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1.  GeneIndexer latent semantic indexing (LSI) of significantly-regulated ‘Actin filament binding’ GO term group.</w:t>
      </w:r>
      <w:r>
        <w:rPr/>
        <w:t xml:space="preserve">  Using the GO term group ‘Actin filament bind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3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820"/>
      </w:tblGrid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Actin filament binidn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30037g23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4m08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6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4h01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i08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t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ips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48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tm2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3c17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p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yx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409g11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622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7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o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1426i19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h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i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082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p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c2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i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x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3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d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y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re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271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p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3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t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7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h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u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2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2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1-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30451f13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p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5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p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21n21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t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1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o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p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3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ertd82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43j09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2-9)1gro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xd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52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a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1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ir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9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q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t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roo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c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p7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s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2po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06m07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y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p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1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c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9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j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112l23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mv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i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2491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c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3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h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2-6a)1d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2-6a)3d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2-6a)4d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2-6a)2d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1416l12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5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b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l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56b07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s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l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4x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1-p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dx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9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gcp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6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b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6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5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ya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a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129i15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3436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88e11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62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d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g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16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tb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0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na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912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3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pc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2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1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70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a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14e17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6)10cou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6/krt14)a2cou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6)13cou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4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ox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se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73g15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x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p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43l02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d2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d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6-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6-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30004h02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30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s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b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r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84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o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ertd49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e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l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e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p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f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3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5p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c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di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4x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00c5.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tri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x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16k13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4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a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z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f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y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-ps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i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a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13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h3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17-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l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yt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g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e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c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t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tt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e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5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ce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n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z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l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Se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e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p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ver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q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6-p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6-ps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1g16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r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kbp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39e09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472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48m08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0038g02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y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d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c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m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l6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3-ps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y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c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t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sec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l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if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-aka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h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s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b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d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v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hx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ph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18g15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224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88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55491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d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1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ap9-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2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5b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tna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2:00Z</dcterms:created>
  <dc:creator>maudsleyst</dc:creator>
  <dc:description/>
  <cp:keywords/>
  <dc:language>en-US</dc:language>
  <cp:lastModifiedBy>martinbro</cp:lastModifiedBy>
  <dcterms:modified xsi:type="dcterms:W3CDTF">2011-10-27T20:37:00Z</dcterms:modified>
  <cp:revision>4</cp:revision>
  <dc:subject/>
  <dc:title>Table S14</dc:title>
</cp:coreProperties>
</file>